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3EF1" w14:textId="2AA39BFE" w:rsidR="00EC3963" w:rsidRPr="00CC22A9" w:rsidRDefault="00A03A38" w:rsidP="00EC3963">
      <w:pPr>
        <w:suppressLineNumbers/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BF2971">
        <w:rPr>
          <w:b/>
          <w:lang w:val="en-US"/>
        </w:rPr>
        <w:t>T</w:t>
      </w:r>
      <w:r>
        <w:rPr>
          <w:b/>
          <w:lang w:val="en-US"/>
        </w:rPr>
        <w:t>able</w:t>
      </w:r>
      <w:r w:rsidR="00EC3963" w:rsidRPr="00CC22A9">
        <w:rPr>
          <w:b/>
          <w:lang w:val="en-US"/>
        </w:rPr>
        <w:t xml:space="preserve"> </w:t>
      </w:r>
      <w:r w:rsidR="00EC3963">
        <w:rPr>
          <w:b/>
          <w:lang w:val="en-US"/>
        </w:rPr>
        <w:t>1</w:t>
      </w:r>
      <w:r w:rsidR="00EC3963" w:rsidRPr="00CC22A9">
        <w:rPr>
          <w:b/>
          <w:lang w:val="en-US"/>
        </w:rPr>
        <w:t xml:space="preserve">. </w:t>
      </w:r>
      <w:r w:rsidR="00EC3963" w:rsidRPr="00CC22A9">
        <w:rPr>
          <w:lang w:val="en-US"/>
        </w:rPr>
        <w:t>Elixhauser Comorbidity Index, mean values, pre-observation period.</w:t>
      </w:r>
    </w:p>
    <w:tbl>
      <w:tblPr>
        <w:tblStyle w:val="Tabellenraster"/>
        <w:tblW w:w="9923" w:type="dxa"/>
        <w:tblLook w:val="04A0" w:firstRow="1" w:lastRow="0" w:firstColumn="1" w:lastColumn="0" w:noHBand="0" w:noVBand="1"/>
      </w:tblPr>
      <w:tblGrid>
        <w:gridCol w:w="2772"/>
        <w:gridCol w:w="1191"/>
        <w:gridCol w:w="1192"/>
        <w:gridCol w:w="1192"/>
        <w:gridCol w:w="1192"/>
        <w:gridCol w:w="1192"/>
        <w:gridCol w:w="1192"/>
      </w:tblGrid>
      <w:tr w:rsidR="00EC3963" w:rsidRPr="00CC22A9" w14:paraId="084A84B2" w14:textId="77777777" w:rsidTr="009013DC">
        <w:trPr>
          <w:trHeight w:val="274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D505C" w14:textId="77777777" w:rsidR="00EC3963" w:rsidRPr="00CC22A9" w:rsidRDefault="00EC3963" w:rsidP="009013DC">
            <w:pPr>
              <w:jc w:val="both"/>
              <w:rPr>
                <w:b/>
                <w:lang w:val="en-US"/>
              </w:rPr>
            </w:pPr>
          </w:p>
        </w:tc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0A4B9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3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C3C1A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4</w:t>
            </w:r>
          </w:p>
        </w:tc>
      </w:tr>
      <w:tr w:rsidR="00EC3963" w:rsidRPr="00CC22A9" w14:paraId="6F9D333C" w14:textId="77777777" w:rsidTr="009013DC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14C93" w14:textId="77777777" w:rsidR="00EC3963" w:rsidRPr="00CC22A9" w:rsidRDefault="00EC3963" w:rsidP="009013D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67D0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Routine SC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6A2E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ontr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05BD4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p-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F83D3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Routine SC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0E4C9" w14:textId="77777777" w:rsidR="00EC3963" w:rsidRPr="00CC22A9" w:rsidRDefault="00EC3963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ontr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5BBAA" w14:textId="77777777" w:rsidR="00EC3963" w:rsidRPr="00CC22A9" w:rsidRDefault="00EC3963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p-value</w:t>
            </w:r>
          </w:p>
        </w:tc>
      </w:tr>
      <w:tr w:rsidR="00EC3963" w:rsidRPr="00CC22A9" w14:paraId="460B9486" w14:textId="77777777" w:rsidTr="009013DC">
        <w:trPr>
          <w:trHeight w:val="267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373C3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Congestive heart failur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007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14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8B6F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33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00FC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AFEC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85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D8AF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353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9CC3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65F9052E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54DA3E8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Cardiac arrhythmia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E95E33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45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73A3F9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75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0A788A9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632835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04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AE4EF6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40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BC0293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49433ABF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D48A163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Valvular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664071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9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71CD8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2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6E7C19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3FB75A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5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0DC9A4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02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A1741C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68C2ED67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33187DB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Pulmonary circulation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35A79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B6A125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5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4E2A9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4C5737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6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EAAF0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0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4AB9B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4F3E5DE8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91A7F68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Peripheral vascular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967D5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9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053542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10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D095C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0E571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20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9310EB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42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A0E3CC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0C80D492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6A56F4A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Hypertension, uncomplica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AB33D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4.79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9F07D4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5.17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A039D4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7B6AB3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5.63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5D3AD8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6.09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4B41B1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55B4D6B2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5679EE2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Hypertension, complica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4726A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7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BA1E93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5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7CF76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5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2C70D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5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9F14E4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1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953FA4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03E3BB9E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59D5C42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Paraly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E9118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9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52B28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796AA6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A13D2F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91F5C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9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8E79C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73FBA6B6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2A13F77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Other neurological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F0C925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8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0580DB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7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D122E9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9166D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6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230AD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3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62BD0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0DA55C50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8379239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Chronic pulmonary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F16329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58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75D63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65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4A6D56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3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56258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82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6EA02E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88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A7E62E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727</w:t>
            </w:r>
          </w:p>
        </w:tc>
      </w:tr>
      <w:tr w:rsidR="00EC3963" w:rsidRPr="00CC22A9" w14:paraId="2559C846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BD33079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Diabetes, uncomplica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FF7496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39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CC7DE2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56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AA1F03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89E98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78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2D03DE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3.16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9E29AC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732C8C5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064ED71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Diabetes, complica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AF5AA8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17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D9B791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28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809E1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3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3D268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45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1FBEAE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81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86F5C1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7EC26C4A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F11937F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Hypothyroidi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0541C2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3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5C97DD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7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ED108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6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AA09F3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7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09622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3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606D26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806</w:t>
            </w:r>
          </w:p>
        </w:tc>
      </w:tr>
      <w:tr w:rsidR="00EC3963" w:rsidRPr="00CC22A9" w14:paraId="4C0F9702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3C15FFA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Renal fail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8BAE7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7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5B20C3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28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A8B57C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6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B4015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64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AA3D3A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04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9FB62F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3815878F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D21114E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Liver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8A18E3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5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8D8B1C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8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C28560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27898B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8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87865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1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539739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20</w:t>
            </w:r>
          </w:p>
        </w:tc>
      </w:tr>
      <w:tr w:rsidR="00EC3963" w:rsidRPr="00CC22A9" w14:paraId="1149E3DF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CFE48E6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Peptic ulcer disease excluding bleed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23F722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8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70A15E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8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F74EC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6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961EE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42C725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82C29B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80</w:t>
            </w:r>
          </w:p>
        </w:tc>
      </w:tr>
      <w:tr w:rsidR="00EC3963" w:rsidRPr="00CC22A9" w14:paraId="6CE51B0B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AB79BEE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AIDS/H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E5E2F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E40C79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36C07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D82FE7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699FA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1FBEB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606</w:t>
            </w:r>
          </w:p>
        </w:tc>
      </w:tr>
      <w:tr w:rsidR="00EC3963" w:rsidRPr="00CC22A9" w14:paraId="0CCB505D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C4B72A7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Lymphom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57A3BA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4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D50088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6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263209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5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FE637F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4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DFEDDC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2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8EA7E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50</w:t>
            </w:r>
          </w:p>
        </w:tc>
      </w:tr>
      <w:tr w:rsidR="00EC3963" w:rsidRPr="00CC22A9" w14:paraId="589FFB09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ED6A94B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tastatic canc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C29943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4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227C019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1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A0148C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E53233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8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67AABA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5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B18FC9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05759358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C6E669C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Solid tumor without metastas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63161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04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53124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3.06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3F1D25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F1E3CB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40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0B7F9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2.67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22B62A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73FF8F5D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AA23A43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Rheumatoid arthritis/ collagen vascular diseas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A1E50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3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DBD20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3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114140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2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A513C1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75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7A24C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2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E0CC0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30</w:t>
            </w:r>
          </w:p>
        </w:tc>
      </w:tr>
      <w:tr w:rsidR="00EC3963" w:rsidRPr="00CC22A9" w14:paraId="7C2FD08B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E2BE1CA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Coagulopath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481D7B9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43DD02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6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266B93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56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9DB448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2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E18E1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5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715036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64</w:t>
            </w:r>
          </w:p>
        </w:tc>
      </w:tr>
      <w:tr w:rsidR="00EC3963" w:rsidRPr="00CC22A9" w14:paraId="0CC3BAC7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1604DC5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Obes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94605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82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54111B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1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C5296F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1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7756B20" w14:textId="77777777" w:rsidR="00EC3963" w:rsidRPr="00CC22A9" w:rsidRDefault="00EC3963" w:rsidP="009013DC">
            <w:pPr>
              <w:jc w:val="center"/>
              <w:rPr>
                <w:highlight w:val="yellow"/>
                <w:lang w:val="en-US"/>
              </w:rPr>
            </w:pPr>
            <w:r w:rsidRPr="00CC22A9">
              <w:rPr>
                <w:lang w:val="en-US"/>
              </w:rPr>
              <w:t>0.82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9B80B7" w14:textId="77777777" w:rsidR="00EC3963" w:rsidRPr="00CC22A9" w:rsidRDefault="00EC3963" w:rsidP="009013DC">
            <w:pPr>
              <w:jc w:val="center"/>
              <w:rPr>
                <w:highlight w:val="yellow"/>
                <w:lang w:val="en-US"/>
              </w:rPr>
            </w:pPr>
            <w:r w:rsidRPr="00CC22A9">
              <w:rPr>
                <w:lang w:val="en-US"/>
              </w:rPr>
              <w:t>0.9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A5E15F" w14:textId="77777777" w:rsidR="00EC3963" w:rsidRPr="00CC22A9" w:rsidRDefault="00EC3963" w:rsidP="009013DC">
            <w:pPr>
              <w:jc w:val="center"/>
              <w:rPr>
                <w:highlight w:val="yellow"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58CA3256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BE11FC9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Weight los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8D446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485E9D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069202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96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C02FE0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D7995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7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F23BB0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8</w:t>
            </w:r>
          </w:p>
        </w:tc>
      </w:tr>
      <w:tr w:rsidR="00EC3963" w:rsidRPr="00CC22A9" w14:paraId="52A91913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FF9FBAF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Fluid and electrolyte disord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4395EB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7F43D4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5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E04EC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B3AC46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5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8D0EA9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8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785D8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52</w:t>
            </w:r>
          </w:p>
        </w:tc>
      </w:tr>
      <w:tr w:rsidR="00EC3963" w:rsidRPr="00CC22A9" w14:paraId="15B423D8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C33D29B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Blood loss anem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B2362F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2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97A134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0FFFB6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9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3D1CF5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30B4D57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1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3A2C03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4902</w:t>
            </w:r>
          </w:p>
        </w:tc>
      </w:tr>
      <w:tr w:rsidR="00EC3963" w:rsidRPr="00CC22A9" w14:paraId="094068FC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ACFDB9A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Deficiency anem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287D6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6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35EFBA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1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DE93AD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9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782352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1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3DC8BF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3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24B2E6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416</w:t>
            </w:r>
          </w:p>
        </w:tc>
      </w:tr>
      <w:tr w:rsidR="00EC3963" w:rsidRPr="00CC22A9" w14:paraId="42A291AB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708422C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Alcohol abu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2DF556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CDCD5F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1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F0A4F3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8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8E821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4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B21AFA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5B965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26</w:t>
            </w:r>
          </w:p>
        </w:tc>
      </w:tr>
      <w:tr w:rsidR="00EC3963" w:rsidRPr="00CC22A9" w14:paraId="79600FBD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1BB2AB4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Drug abu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4623693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3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D4708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0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EED88C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9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F627F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6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68C012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7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69D3DF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6014</w:t>
            </w:r>
          </w:p>
        </w:tc>
      </w:tr>
      <w:tr w:rsidR="00EC3963" w:rsidRPr="00CC22A9" w14:paraId="6F6ECED8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548B706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Psychos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1A25AA5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5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C7C09F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23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D980288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6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A5F59E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2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8CCA2EA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17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92AFC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EC3963" w:rsidRPr="00CC22A9" w14:paraId="23C5293F" w14:textId="77777777" w:rsidTr="009013DC">
        <w:trPr>
          <w:trHeight w:val="267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214FB" w14:textId="77777777" w:rsidR="00EC3963" w:rsidRPr="00CC22A9" w:rsidRDefault="00EC3963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Depress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B92DD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81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EC2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90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A1D31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37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EA61B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764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5AB0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1.876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ED599" w14:textId="77777777" w:rsidR="00EC3963" w:rsidRPr="00CC22A9" w:rsidRDefault="00EC3963" w:rsidP="009013DC">
            <w:pPr>
              <w:jc w:val="center"/>
              <w:rPr>
                <w:lang w:val="en-US"/>
              </w:rPr>
            </w:pPr>
            <w:r w:rsidRPr="00CC22A9">
              <w:rPr>
                <w:lang w:val="en-US"/>
              </w:rPr>
              <w:t>0.0019</w:t>
            </w:r>
          </w:p>
        </w:tc>
      </w:tr>
    </w:tbl>
    <w:p w14:paraId="33A3EB4E" w14:textId="77777777" w:rsidR="00580B09" w:rsidRDefault="00580B09"/>
    <w:sectPr w:rsidR="00580B09" w:rsidSect="00B04198">
      <w:pgSz w:w="11906" w:h="16838"/>
      <w:pgMar w:top="1417" w:right="1701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963"/>
    <w:rsid w:val="00580B09"/>
    <w:rsid w:val="00A03A38"/>
    <w:rsid w:val="00B04198"/>
    <w:rsid w:val="00BF2971"/>
    <w:rsid w:val="00EC3963"/>
    <w:rsid w:val="00F3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34095"/>
  <w15:chartTrackingRefBased/>
  <w15:docId w15:val="{80DE59BC-E92A-4015-B5A2-846D8BAA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39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3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yer</dc:creator>
  <cp:keywords/>
  <dc:description/>
  <cp:lastModifiedBy>Jan Meyer</cp:lastModifiedBy>
  <cp:revision>3</cp:revision>
  <dcterms:created xsi:type="dcterms:W3CDTF">2022-03-22T17:07:00Z</dcterms:created>
  <dcterms:modified xsi:type="dcterms:W3CDTF">2022-03-22T17:36:00Z</dcterms:modified>
</cp:coreProperties>
</file>